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CB7" w:rsidRDefault="00566CB7" w:rsidP="00566CB7">
      <w:pPr>
        <w:rPr>
          <w:rFonts w:ascii="Times New Roman" w:hAnsi="Times New Roman" w:cs="Times New Roman"/>
          <w:b/>
          <w:sz w:val="20"/>
          <w:szCs w:val="20"/>
        </w:rPr>
      </w:pPr>
    </w:p>
    <w:p w:rsidR="00566CB7" w:rsidRPr="00B913A5" w:rsidRDefault="00566CB7" w:rsidP="00566CB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96F7F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A96F7F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A96F7F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nformational Stability of </w:t>
      </w:r>
      <w:proofErr w:type="spellStart"/>
      <w:r>
        <w:rPr>
          <w:rFonts w:ascii="Times New Roman" w:hAnsi="Times New Roman" w:cs="Times New Roman"/>
          <w:sz w:val="20"/>
          <w:szCs w:val="20"/>
        </w:rPr>
        <w:t>w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mutant ApoMb</w:t>
      </w:r>
    </w:p>
    <w:tbl>
      <w:tblPr>
        <w:tblW w:w="6735" w:type="dxa"/>
        <w:jc w:val="center"/>
        <w:tblInd w:w="-1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2"/>
        <w:gridCol w:w="581"/>
        <w:gridCol w:w="522"/>
        <w:gridCol w:w="682"/>
        <w:gridCol w:w="897"/>
        <w:gridCol w:w="860"/>
        <w:gridCol w:w="714"/>
        <w:gridCol w:w="649"/>
        <w:gridCol w:w="708"/>
      </w:tblGrid>
      <w:tr w:rsidR="00566CB7" w:rsidRPr="00145C5D" w:rsidTr="004F699D">
        <w:trPr>
          <w:trHeight w:val="124"/>
          <w:jc w:val="center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82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lative circular </w:t>
            </w:r>
            <w:proofErr w:type="spellStart"/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dichorism</w:t>
            </w:r>
            <w:proofErr w:type="spellEnd"/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 (222nm)</w:t>
            </w:r>
          </w:p>
        </w:tc>
        <w:tc>
          <w:tcPr>
            <w:tcW w:w="2931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lative tryptophan fluorescence</w:t>
            </w:r>
          </w:p>
        </w:tc>
      </w:tr>
      <w:tr w:rsidR="00566CB7" w:rsidRPr="00145C5D" w:rsidTr="004F699D">
        <w:trPr>
          <w:trHeight w:val="140"/>
          <w:jc w:val="center"/>
        </w:trPr>
        <w:tc>
          <w:tcPr>
            <w:tcW w:w="11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0h</w:t>
            </w:r>
          </w:p>
        </w:tc>
        <w:tc>
          <w:tcPr>
            <w:tcW w:w="5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4h</w:t>
            </w:r>
          </w:p>
        </w:tc>
        <w:tc>
          <w:tcPr>
            <w:tcW w:w="6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8h</w:t>
            </w:r>
          </w:p>
        </w:tc>
        <w:tc>
          <w:tcPr>
            <w:tcW w:w="8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12h</w:t>
            </w:r>
          </w:p>
        </w:tc>
        <w:tc>
          <w:tcPr>
            <w:tcW w:w="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0h</w:t>
            </w:r>
          </w:p>
        </w:tc>
        <w:tc>
          <w:tcPr>
            <w:tcW w:w="7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4h</w:t>
            </w:r>
          </w:p>
        </w:tc>
        <w:tc>
          <w:tcPr>
            <w:tcW w:w="6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8h</w:t>
            </w:r>
          </w:p>
        </w:tc>
        <w:tc>
          <w:tcPr>
            <w:tcW w:w="7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12h</w:t>
            </w:r>
          </w:p>
        </w:tc>
      </w:tr>
      <w:tr w:rsidR="00566CB7" w:rsidRPr="00145C5D" w:rsidTr="004F699D">
        <w:trPr>
          <w:trHeight w:val="124"/>
          <w:jc w:val="center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6</w:t>
            </w:r>
          </w:p>
        </w:tc>
        <w:tc>
          <w:tcPr>
            <w:tcW w:w="6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</w:tr>
      <w:tr w:rsidR="00566CB7" w:rsidRPr="00145C5D" w:rsidTr="004F699D">
        <w:trPr>
          <w:trHeight w:val="114"/>
          <w:jc w:val="center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F-HELIX</w:t>
            </w: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6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</w:tr>
      <w:tr w:rsidR="00566CB7" w:rsidRPr="00145C5D" w:rsidTr="004F699D">
        <w:trPr>
          <w:trHeight w:val="124"/>
          <w:jc w:val="center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L104C</w:t>
            </w: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</w:tr>
      <w:tr w:rsidR="00566CB7" w:rsidRPr="00145C5D" w:rsidTr="004F699D">
        <w:trPr>
          <w:trHeight w:val="124"/>
          <w:jc w:val="center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L115C</w:t>
            </w:r>
          </w:p>
        </w:tc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CB7" w:rsidRPr="00145C5D" w:rsidRDefault="00566CB7" w:rsidP="004F699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CB7" w:rsidRPr="00145C5D" w:rsidRDefault="00566CB7" w:rsidP="004F699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C5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  <w:bookmarkStart w:id="0" w:name="_GoBack"/>
        <w:bookmarkEnd w:id="0"/>
      </w:tr>
    </w:tbl>
    <w:p w:rsidR="00566CB7" w:rsidRPr="00B913A5" w:rsidRDefault="00566CB7" w:rsidP="00566CB7">
      <w:pPr>
        <w:rPr>
          <w:rFonts w:ascii="Times New Roman" w:hAnsi="Times New Roman" w:cs="Times New Roman"/>
          <w:sz w:val="20"/>
          <w:szCs w:val="20"/>
        </w:rPr>
      </w:pPr>
    </w:p>
    <w:p w:rsidR="00566CB7" w:rsidRDefault="00566CB7" w:rsidP="00566CB7"/>
    <w:p w:rsidR="00ED4937" w:rsidRDefault="00ED4937"/>
    <w:sectPr w:rsidR="00ED4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CB7"/>
    <w:rsid w:val="00566CB7"/>
    <w:rsid w:val="00ED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C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6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C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6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</cp:revision>
  <dcterms:created xsi:type="dcterms:W3CDTF">2012-03-15T12:56:00Z</dcterms:created>
  <dcterms:modified xsi:type="dcterms:W3CDTF">2012-03-15T12:58:00Z</dcterms:modified>
</cp:coreProperties>
</file>